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>Table S1. The description of missing data</w:t>
      </w:r>
    </w:p>
    <w:tbl>
      <w:tblPr>
        <w:tblW w:w="5156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345"/>
        <w:gridCol w:w="1143"/>
        <w:gridCol w:w="1668"/>
      </w:tblGrid>
      <w:tr>
        <w:trPr/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Non-missing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missing </w:t>
            </w:r>
          </w:p>
        </w:tc>
      </w:tr>
      <w:tr>
        <w:trPr/>
        <w:tc>
          <w:tcPr>
            <w:tcW w:w="2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Waist circumference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44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2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x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86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e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85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Total cholesterol  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HDL-C 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LDL-C 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Triglycerides 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DI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86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MeanSpO</w:t>
            </w: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</w:rPr>
              <w:t>2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86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MinSpO</w:t>
            </w: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</w:rPr>
              <w:t>2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86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  <w:t>T90%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86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T90(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86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>Martial Status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Yu Mincho;Yu Gothic"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Education 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3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>Physical exercise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  <w:t>Cigarette smoking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3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  <w:t>Alcohol use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3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3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3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st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lu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2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rea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4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24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  <w:b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11:05Z</dcterms:created>
  <dc:creator>54305</dc:creator>
  <dc:description/>
  <dc:language>en-US</dc:language>
  <cp:lastModifiedBy>认真学习的糖葫芦</cp:lastModifiedBy>
  <dcterms:modified xsi:type="dcterms:W3CDTF">2023-06-30T03:11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F56232BF514C588E659A0E91D3C35A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